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A0B8C" w14:textId="3E6D2E8F" w:rsidR="0094009B" w:rsidRPr="007552C4" w:rsidRDefault="00DE158B" w:rsidP="005D1B0E">
      <w:pPr>
        <w:jc w:val="center"/>
        <w:outlineLvl w:val="0"/>
        <w:rPr>
          <w:rFonts w:asciiTheme="majorHAnsi" w:hAnsiTheme="majorHAnsi" w:cstheme="majorHAnsi"/>
          <w:sz w:val="22"/>
          <w:lang w:val="en-US"/>
        </w:rPr>
      </w:pPr>
      <w:r>
        <w:rPr>
          <w:rFonts w:asciiTheme="majorHAnsi" w:hAnsiTheme="majorHAnsi" w:cstheme="majorHAnsi"/>
          <w:b/>
          <w:lang w:val="en-US"/>
        </w:rPr>
        <w:t>S</w:t>
      </w:r>
      <w:r w:rsidR="00E43C57">
        <w:rPr>
          <w:rFonts w:asciiTheme="majorHAnsi" w:hAnsiTheme="majorHAnsi" w:cstheme="majorHAnsi"/>
          <w:b/>
          <w:lang w:val="en-US"/>
        </w:rPr>
        <w:t>1</w:t>
      </w:r>
      <w:r>
        <w:rPr>
          <w:rFonts w:asciiTheme="majorHAnsi" w:hAnsiTheme="majorHAnsi" w:cstheme="majorHAnsi"/>
          <w:b/>
          <w:lang w:val="en-US"/>
        </w:rPr>
        <w:t xml:space="preserve"> </w:t>
      </w:r>
      <w:r w:rsidR="008E4BBC" w:rsidRPr="007552C4">
        <w:rPr>
          <w:rFonts w:asciiTheme="majorHAnsi" w:hAnsiTheme="majorHAnsi" w:cstheme="majorHAnsi"/>
          <w:b/>
          <w:lang w:val="en-US"/>
        </w:rPr>
        <w:t>T</w:t>
      </w:r>
      <w:r w:rsidR="000F0F65" w:rsidRPr="007552C4">
        <w:rPr>
          <w:rFonts w:asciiTheme="majorHAnsi" w:hAnsiTheme="majorHAnsi" w:cstheme="majorHAnsi"/>
          <w:b/>
          <w:lang w:val="en-US"/>
        </w:rPr>
        <w:t>able</w:t>
      </w:r>
      <w:bookmarkStart w:id="0" w:name="_GoBack"/>
      <w:bookmarkEnd w:id="0"/>
      <w:r w:rsidR="003B7B44" w:rsidRPr="007552C4">
        <w:rPr>
          <w:rFonts w:asciiTheme="majorHAnsi" w:hAnsiTheme="majorHAnsi" w:cstheme="majorHAnsi"/>
          <w:b/>
          <w:lang w:val="en-US"/>
        </w:rPr>
        <w:t>.</w:t>
      </w:r>
      <w:r w:rsidR="00FF1648" w:rsidRPr="007552C4">
        <w:rPr>
          <w:rFonts w:asciiTheme="majorHAnsi" w:hAnsiTheme="majorHAnsi" w:cstheme="majorHAnsi"/>
          <w:lang w:val="en-US"/>
        </w:rPr>
        <w:t xml:space="preserve"> </w:t>
      </w:r>
      <w:r w:rsidR="000969C6" w:rsidRPr="007552C4">
        <w:rPr>
          <w:rFonts w:asciiTheme="majorHAnsi" w:hAnsiTheme="majorHAnsi" w:cstheme="majorHAnsi"/>
          <w:lang w:val="en-US"/>
        </w:rPr>
        <w:t>P</w:t>
      </w:r>
      <w:r w:rsidR="003B7B44" w:rsidRPr="007552C4">
        <w:rPr>
          <w:rFonts w:asciiTheme="majorHAnsi" w:hAnsiTheme="majorHAnsi" w:cstheme="majorHAnsi"/>
          <w:lang w:val="en-US"/>
        </w:rPr>
        <w:t>rimer</w:t>
      </w:r>
      <w:r w:rsidR="000969C6" w:rsidRPr="007552C4">
        <w:rPr>
          <w:rFonts w:asciiTheme="majorHAnsi" w:hAnsiTheme="majorHAnsi" w:cstheme="majorHAnsi"/>
          <w:lang w:val="en-US"/>
        </w:rPr>
        <w:t xml:space="preserve"> sequences</w:t>
      </w:r>
      <w:r w:rsidR="008E4BBC" w:rsidRPr="007552C4">
        <w:rPr>
          <w:rFonts w:asciiTheme="majorHAnsi" w:hAnsiTheme="majorHAnsi" w:cstheme="majorHAnsi"/>
          <w:lang w:val="en-US"/>
        </w:rPr>
        <w:t xml:space="preserve"> </w:t>
      </w:r>
      <w:r w:rsidR="000969C6" w:rsidRPr="007552C4">
        <w:rPr>
          <w:rFonts w:asciiTheme="majorHAnsi" w:hAnsiTheme="majorHAnsi" w:cstheme="majorHAnsi"/>
          <w:lang w:val="en-US"/>
        </w:rPr>
        <w:t xml:space="preserve">and conditions </w:t>
      </w:r>
      <w:r w:rsidR="00640332">
        <w:rPr>
          <w:rFonts w:asciiTheme="majorHAnsi" w:hAnsiTheme="majorHAnsi" w:cstheme="majorHAnsi"/>
          <w:lang w:val="en-US"/>
        </w:rPr>
        <w:t>used for</w:t>
      </w:r>
      <w:r w:rsidR="008E4BBC" w:rsidRPr="007552C4">
        <w:rPr>
          <w:rFonts w:asciiTheme="majorHAnsi" w:hAnsiTheme="majorHAnsi" w:cstheme="majorHAnsi"/>
          <w:lang w:val="en-US"/>
        </w:rPr>
        <w:t xml:space="preserve"> </w:t>
      </w:r>
      <w:r w:rsidR="004F5109" w:rsidRPr="007552C4">
        <w:rPr>
          <w:rFonts w:asciiTheme="majorHAnsi" w:hAnsiTheme="majorHAnsi" w:cstheme="majorHAnsi"/>
          <w:lang w:val="en-US"/>
        </w:rPr>
        <w:t>qPCR validation</w:t>
      </w:r>
    </w:p>
    <w:p w14:paraId="6BADF491" w14:textId="784DBD25" w:rsidR="008E4BBC" w:rsidRPr="000969C6" w:rsidRDefault="003A4942" w:rsidP="003A4942">
      <w:pPr>
        <w:tabs>
          <w:tab w:val="left" w:pos="8736"/>
        </w:tabs>
        <w:jc w:val="both"/>
        <w:rPr>
          <w:rFonts w:ascii="Arial" w:hAnsi="Arial" w:cs="Arial"/>
          <w:sz w:val="14"/>
          <w:szCs w:val="18"/>
          <w:lang w:val="en-US"/>
        </w:rPr>
      </w:pPr>
      <w:r>
        <w:rPr>
          <w:rFonts w:ascii="Arial" w:hAnsi="Arial" w:cs="Arial"/>
          <w:sz w:val="14"/>
          <w:szCs w:val="18"/>
          <w:lang w:val="en-US"/>
        </w:rPr>
        <w:tab/>
      </w:r>
    </w:p>
    <w:p w14:paraId="68522082" w14:textId="0AF24AA1" w:rsidR="00042389" w:rsidRPr="000969C6" w:rsidRDefault="009F7552" w:rsidP="008E4BBC">
      <w:pPr>
        <w:jc w:val="both"/>
        <w:rPr>
          <w:rFonts w:ascii="Arial" w:hAnsi="Arial" w:cs="Arial"/>
          <w:sz w:val="16"/>
          <w:lang w:val="en-US"/>
        </w:rPr>
      </w:pPr>
      <w:r w:rsidRPr="000969C6">
        <w:rPr>
          <w:rFonts w:ascii="Arial" w:hAnsi="Arial" w:cs="Arial"/>
          <w:sz w:val="16"/>
          <w:lang w:val="en-US"/>
        </w:rPr>
        <w:tab/>
      </w:r>
    </w:p>
    <w:tbl>
      <w:tblPr>
        <w:tblW w:w="148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1416"/>
        <w:gridCol w:w="1699"/>
        <w:gridCol w:w="2971"/>
        <w:gridCol w:w="1719"/>
        <w:gridCol w:w="1388"/>
        <w:gridCol w:w="2112"/>
        <w:gridCol w:w="2126"/>
      </w:tblGrid>
      <w:tr w:rsidR="0005525E" w:rsidRPr="00973B03" w14:paraId="1EE1B700" w14:textId="77777777" w:rsidTr="00973B03">
        <w:trPr>
          <w:trHeight w:val="305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7E2CA5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836A77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otyp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983DBB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ne position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851B5B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imer sequences (5'-3'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774587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esign position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B33338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C0C9D5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0BA5BB" w14:textId="77777777" w:rsidR="0005525E" w:rsidRPr="0005525E" w:rsidRDefault="0005525E" w:rsidP="000552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rimers concentration </w:t>
            </w:r>
          </w:p>
        </w:tc>
      </w:tr>
      <w:tr w:rsidR="0005525E" w:rsidRPr="00973B03" w14:paraId="49FE11D0" w14:textId="77777777" w:rsidTr="00973B03">
        <w:trPr>
          <w:trHeight w:val="300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363A1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ALPL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F5F5BF2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 coding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85739B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r1:21835851-21904905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4E0369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:  GACCTCCTCGGAAGACACTC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CE5BC7F" w14:textId="6E0C25CD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on 12 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xon 13 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47D1674" w14:textId="50008030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0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211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DD30A1A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437567F" w14:textId="18961156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</w:t>
            </w:r>
            <w:r w:rsidR="00AC47E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.</w:t>
            </w:r>
            <w:r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 µM</w:t>
            </w:r>
          </w:p>
        </w:tc>
      </w:tr>
      <w:tr w:rsidR="0005525E" w:rsidRPr="00973B03" w14:paraId="4B6A1AA2" w14:textId="77777777" w:rsidTr="00973B03">
        <w:trPr>
          <w:trHeight w:val="300"/>
        </w:trPr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2FE43F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7F7F7F" w:themeColor="text1" w:themeTint="80"/>
                <w:sz w:val="20"/>
                <w:szCs w:val="20"/>
                <w:lang w:val="en-US"/>
              </w:rPr>
              <w:t>NM_000478</w:t>
            </w:r>
          </w:p>
        </w:tc>
        <w:tc>
          <w:tcPr>
            <w:tcW w:w="1416" w:type="dxa"/>
            <w:vMerge/>
            <w:tcBorders>
              <w:bottom w:val="single" w:sz="4" w:space="0" w:color="000000" w:themeColor="text1"/>
            </w:tcBorders>
            <w:hideMark/>
          </w:tcPr>
          <w:p w14:paraId="5F810CD3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000000" w:themeColor="text1"/>
            </w:tcBorders>
            <w:hideMark/>
          </w:tcPr>
          <w:p w14:paraId="74D5F528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4F2AFF0F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:  CCCACCACCTTGTAGCCAG</w:t>
            </w:r>
          </w:p>
        </w:tc>
        <w:tc>
          <w:tcPr>
            <w:tcW w:w="1719" w:type="dxa"/>
            <w:vMerge/>
            <w:tcBorders>
              <w:bottom w:val="single" w:sz="4" w:space="0" w:color="000000" w:themeColor="text1"/>
            </w:tcBorders>
            <w:hideMark/>
          </w:tcPr>
          <w:p w14:paraId="3F87C248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 w:themeColor="text1"/>
            </w:tcBorders>
            <w:hideMark/>
          </w:tcPr>
          <w:p w14:paraId="56352A35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000000" w:themeColor="text1"/>
            </w:tcBorders>
            <w:hideMark/>
          </w:tcPr>
          <w:p w14:paraId="50A11C3A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hideMark/>
          </w:tcPr>
          <w:p w14:paraId="4FC4C944" w14:textId="77777777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5525E" w:rsidRPr="00973B03" w14:paraId="02064A51" w14:textId="77777777" w:rsidTr="00973B03">
        <w:trPr>
          <w:trHeight w:val="320"/>
        </w:trPr>
        <w:tc>
          <w:tcPr>
            <w:tcW w:w="1453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408C860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CITF22-49E9.3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9FE97D4" w14:textId="4DB93E5F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RNA</w:t>
            </w:r>
          </w:p>
        </w:tc>
        <w:tc>
          <w:tcPr>
            <w:tcW w:w="169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7137F53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r22:50326846-50327722</w:t>
            </w:r>
          </w:p>
        </w:tc>
        <w:tc>
          <w:tcPr>
            <w:tcW w:w="2971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2086EC9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:  GCCCCTGTCTGCGGTGG</w:t>
            </w:r>
          </w:p>
        </w:tc>
        <w:tc>
          <w:tcPr>
            <w:tcW w:w="171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488F1AD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xon 1</w:t>
            </w:r>
          </w:p>
        </w:tc>
        <w:tc>
          <w:tcPr>
            <w:tcW w:w="13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50593D5" w14:textId="2D3DA8AA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211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205112C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77080B5" w14:textId="09823FB7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</w:t>
            </w:r>
            <w:r w:rsidR="00AC47E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.</w:t>
            </w:r>
            <w:r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µM</w:t>
            </w:r>
          </w:p>
        </w:tc>
      </w:tr>
      <w:tr w:rsidR="0005525E" w:rsidRPr="00973B03" w14:paraId="7E1F6ED4" w14:textId="77777777" w:rsidTr="00973B03">
        <w:trPr>
          <w:trHeight w:val="320"/>
        </w:trPr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65DBF7F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6" w:type="dxa"/>
            <w:vMerge/>
            <w:tcBorders>
              <w:bottom w:val="single" w:sz="4" w:space="0" w:color="000000" w:themeColor="text1"/>
            </w:tcBorders>
            <w:hideMark/>
          </w:tcPr>
          <w:p w14:paraId="15883C3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000000" w:themeColor="text1"/>
            </w:tcBorders>
            <w:hideMark/>
          </w:tcPr>
          <w:p w14:paraId="267AC2A1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4E895A4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:  CCTCTGCTGCTCTGTTTCACG</w:t>
            </w:r>
          </w:p>
        </w:tc>
        <w:tc>
          <w:tcPr>
            <w:tcW w:w="1719" w:type="dxa"/>
            <w:vMerge/>
            <w:tcBorders>
              <w:bottom w:val="single" w:sz="4" w:space="0" w:color="000000" w:themeColor="text1"/>
            </w:tcBorders>
            <w:hideMark/>
          </w:tcPr>
          <w:p w14:paraId="06583932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 w:themeColor="text1"/>
            </w:tcBorders>
            <w:hideMark/>
          </w:tcPr>
          <w:p w14:paraId="0196F4E1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000000" w:themeColor="text1"/>
            </w:tcBorders>
            <w:hideMark/>
          </w:tcPr>
          <w:p w14:paraId="173D1AAE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hideMark/>
          </w:tcPr>
          <w:p w14:paraId="1E354EDE" w14:textId="77777777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5525E" w:rsidRPr="00973B03" w14:paraId="02082335" w14:textId="77777777" w:rsidTr="00973B03">
        <w:trPr>
          <w:trHeight w:val="300"/>
        </w:trPr>
        <w:tc>
          <w:tcPr>
            <w:tcW w:w="1453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16EBAAD9" w14:textId="77777777" w:rsidR="0005525E" w:rsidRPr="0005525E" w:rsidRDefault="0005525E" w:rsidP="00973B03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CLEC4D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A061162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 coding</w:t>
            </w:r>
          </w:p>
        </w:tc>
        <w:tc>
          <w:tcPr>
            <w:tcW w:w="169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5D5D28B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r12:8,666,136-8,674,960</w:t>
            </w:r>
          </w:p>
        </w:tc>
        <w:tc>
          <w:tcPr>
            <w:tcW w:w="2971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6FACE39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:  GACTCATCACAACTTTTCACGC</w:t>
            </w:r>
          </w:p>
        </w:tc>
        <w:tc>
          <w:tcPr>
            <w:tcW w:w="171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EC65599" w14:textId="6C83F999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on 3 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xon 4 </w:t>
            </w:r>
          </w:p>
        </w:tc>
        <w:tc>
          <w:tcPr>
            <w:tcW w:w="13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9CE8FD8" w14:textId="073817C5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1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211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4713353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5CAD988" w14:textId="155B0041" w:rsidR="0005525E" w:rsidRPr="0005525E" w:rsidRDefault="00AC47ED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05525E"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 µM</w:t>
            </w:r>
          </w:p>
        </w:tc>
      </w:tr>
      <w:tr w:rsidR="0005525E" w:rsidRPr="00973B03" w14:paraId="0C81A7EB" w14:textId="77777777" w:rsidTr="00973B03">
        <w:trPr>
          <w:trHeight w:val="300"/>
        </w:trPr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D3B51D8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7F7F7F" w:themeColor="text1" w:themeTint="80"/>
                <w:sz w:val="20"/>
                <w:szCs w:val="20"/>
                <w:lang w:val="en-US"/>
              </w:rPr>
              <w:t>NM_080387</w:t>
            </w:r>
          </w:p>
        </w:tc>
        <w:tc>
          <w:tcPr>
            <w:tcW w:w="1416" w:type="dxa"/>
            <w:vMerge/>
            <w:tcBorders>
              <w:bottom w:val="single" w:sz="4" w:space="0" w:color="000000" w:themeColor="text1"/>
            </w:tcBorders>
            <w:hideMark/>
          </w:tcPr>
          <w:p w14:paraId="37BF77AE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000000" w:themeColor="text1"/>
            </w:tcBorders>
            <w:hideMark/>
          </w:tcPr>
          <w:p w14:paraId="475F1F2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739DFC6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:  GACAACAGTTCCAGGTGCTC</w:t>
            </w:r>
          </w:p>
        </w:tc>
        <w:tc>
          <w:tcPr>
            <w:tcW w:w="1719" w:type="dxa"/>
            <w:vMerge/>
            <w:tcBorders>
              <w:bottom w:val="single" w:sz="4" w:space="0" w:color="000000" w:themeColor="text1"/>
            </w:tcBorders>
            <w:hideMark/>
          </w:tcPr>
          <w:p w14:paraId="724A7DE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 w:themeColor="text1"/>
            </w:tcBorders>
            <w:hideMark/>
          </w:tcPr>
          <w:p w14:paraId="2ECCF1FE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000000" w:themeColor="text1"/>
            </w:tcBorders>
            <w:hideMark/>
          </w:tcPr>
          <w:p w14:paraId="076C667B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hideMark/>
          </w:tcPr>
          <w:p w14:paraId="64A441EA" w14:textId="77777777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5525E" w:rsidRPr="00973B03" w14:paraId="3634347A" w14:textId="77777777" w:rsidTr="00973B03">
        <w:trPr>
          <w:trHeight w:val="300"/>
        </w:trPr>
        <w:tc>
          <w:tcPr>
            <w:tcW w:w="1453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513AA27" w14:textId="77777777" w:rsidR="0005525E" w:rsidRPr="0005525E" w:rsidRDefault="0005525E" w:rsidP="00973B03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TLR5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E737475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 coding</w:t>
            </w:r>
          </w:p>
        </w:tc>
        <w:tc>
          <w:tcPr>
            <w:tcW w:w="169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E47819F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r1:223,282,748-223,316,624</w:t>
            </w:r>
          </w:p>
        </w:tc>
        <w:tc>
          <w:tcPr>
            <w:tcW w:w="2971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484497CA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:  CCTCTGCCCCTAGAATAAGAAC</w:t>
            </w:r>
          </w:p>
        </w:tc>
        <w:tc>
          <w:tcPr>
            <w:tcW w:w="171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A7FF0EF" w14:textId="30F1635C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on 5 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xon 6 </w:t>
            </w:r>
          </w:p>
        </w:tc>
        <w:tc>
          <w:tcPr>
            <w:tcW w:w="13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94ABE6A" w14:textId="7D94FC7F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1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211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377CE2F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562DCD92" w14:textId="546F3DF7" w:rsidR="0005525E" w:rsidRPr="0005525E" w:rsidRDefault="00AC47ED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05525E"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 µM</w:t>
            </w:r>
          </w:p>
        </w:tc>
      </w:tr>
      <w:tr w:rsidR="0005525E" w:rsidRPr="00973B03" w14:paraId="7FB2A557" w14:textId="77777777" w:rsidTr="00973B03">
        <w:trPr>
          <w:trHeight w:val="300"/>
        </w:trPr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BCE0F61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7F7F7F" w:themeColor="text1" w:themeTint="80"/>
                <w:sz w:val="20"/>
                <w:szCs w:val="20"/>
                <w:lang w:val="en-US"/>
              </w:rPr>
              <w:t>NM_003268</w:t>
            </w:r>
          </w:p>
        </w:tc>
        <w:tc>
          <w:tcPr>
            <w:tcW w:w="1416" w:type="dxa"/>
            <w:vMerge/>
            <w:tcBorders>
              <w:bottom w:val="single" w:sz="4" w:space="0" w:color="000000" w:themeColor="text1"/>
            </w:tcBorders>
            <w:hideMark/>
          </w:tcPr>
          <w:p w14:paraId="7B30B4A8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000000" w:themeColor="text1"/>
            </w:tcBorders>
            <w:hideMark/>
          </w:tcPr>
          <w:p w14:paraId="168F889F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1B78EB58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:  GACTGTCCTGATATAGTTGAAGC</w:t>
            </w:r>
          </w:p>
        </w:tc>
        <w:tc>
          <w:tcPr>
            <w:tcW w:w="1719" w:type="dxa"/>
            <w:vMerge/>
            <w:tcBorders>
              <w:bottom w:val="single" w:sz="4" w:space="0" w:color="000000" w:themeColor="text1"/>
            </w:tcBorders>
            <w:hideMark/>
          </w:tcPr>
          <w:p w14:paraId="08E94F9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 w:themeColor="text1"/>
            </w:tcBorders>
            <w:hideMark/>
          </w:tcPr>
          <w:p w14:paraId="799DEA73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000000" w:themeColor="text1"/>
            </w:tcBorders>
            <w:hideMark/>
          </w:tcPr>
          <w:p w14:paraId="3A38454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hideMark/>
          </w:tcPr>
          <w:p w14:paraId="1BC56B50" w14:textId="77777777" w:rsidR="0005525E" w:rsidRPr="0005525E" w:rsidRDefault="0005525E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5525E" w:rsidRPr="00973B03" w14:paraId="27DF7654" w14:textId="77777777" w:rsidTr="00973B03">
        <w:trPr>
          <w:trHeight w:val="300"/>
        </w:trPr>
        <w:tc>
          <w:tcPr>
            <w:tcW w:w="1453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37DED2D" w14:textId="3B7D4525" w:rsidR="0005525E" w:rsidRPr="0005525E" w:rsidRDefault="006D39A8" w:rsidP="00973B03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 xml:space="preserve">YWHAZ </w:t>
            </w:r>
          </w:p>
        </w:tc>
        <w:tc>
          <w:tcPr>
            <w:tcW w:w="141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1100807D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 coding</w:t>
            </w:r>
          </w:p>
        </w:tc>
        <w:tc>
          <w:tcPr>
            <w:tcW w:w="169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5B4DE42B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r8:101,930,804-101,962,799</w:t>
            </w:r>
          </w:p>
        </w:tc>
        <w:tc>
          <w:tcPr>
            <w:tcW w:w="2971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56373EA1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:  AAAAGACGGAAGGTGCTGAG</w:t>
            </w:r>
          </w:p>
        </w:tc>
        <w:tc>
          <w:tcPr>
            <w:tcW w:w="171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206A8DBE" w14:textId="64861CB2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on 2 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</w:t>
            </w: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xon 3 </w:t>
            </w:r>
          </w:p>
        </w:tc>
        <w:tc>
          <w:tcPr>
            <w:tcW w:w="13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2CC710A" w14:textId="538538D5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9</w:t>
            </w:r>
            <w:r w:rsidR="00973B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211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68195D41" w14:textId="77777777" w:rsidR="0005525E" w:rsidRPr="0005525E" w:rsidRDefault="0005525E" w:rsidP="00973B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°C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01B718A" w14:textId="5775F9A0" w:rsidR="0005525E" w:rsidRPr="0005525E" w:rsidRDefault="00AC47ED" w:rsidP="00973B03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05525E" w:rsidRPr="0005525E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 µM</w:t>
            </w:r>
          </w:p>
        </w:tc>
      </w:tr>
      <w:tr w:rsidR="0005525E" w:rsidRPr="00973B03" w14:paraId="3F953AD5" w14:textId="77777777" w:rsidTr="00973B03">
        <w:trPr>
          <w:trHeight w:val="300"/>
        </w:trPr>
        <w:tc>
          <w:tcPr>
            <w:tcW w:w="145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CB3B06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7F7F7F" w:themeColor="text1" w:themeTint="80"/>
                <w:sz w:val="20"/>
                <w:szCs w:val="20"/>
                <w:lang w:val="en-US"/>
              </w:rPr>
              <w:t>NM_001135702</w:t>
            </w:r>
          </w:p>
        </w:tc>
        <w:tc>
          <w:tcPr>
            <w:tcW w:w="1416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9A42C1A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A3C8987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75070F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552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:  GACTTTGCTCTCTGCTTGTG</w:t>
            </w:r>
          </w:p>
        </w:tc>
        <w:tc>
          <w:tcPr>
            <w:tcW w:w="1719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79CD6F1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6EEA534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C44AAEF" w14:textId="77777777" w:rsidR="0005525E" w:rsidRPr="0005525E" w:rsidRDefault="0005525E" w:rsidP="000552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15E7402" w14:textId="77777777" w:rsidR="0005525E" w:rsidRPr="0005525E" w:rsidRDefault="0005525E" w:rsidP="0005525E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</w:tbl>
    <w:p w14:paraId="77654DC0" w14:textId="0B464347" w:rsidR="00CB0170" w:rsidRPr="000969C6" w:rsidRDefault="00CB0170">
      <w:pPr>
        <w:rPr>
          <w:rFonts w:ascii="Arial" w:hAnsi="Arial" w:cs="Arial"/>
          <w:sz w:val="22"/>
          <w:lang w:val="en-US"/>
        </w:rPr>
      </w:pPr>
    </w:p>
    <w:p w14:paraId="0464ACF9" w14:textId="77777777" w:rsidR="00CB0170" w:rsidRPr="000969C6" w:rsidRDefault="00CB0170">
      <w:pPr>
        <w:rPr>
          <w:rFonts w:ascii="Arial" w:hAnsi="Arial" w:cs="Arial"/>
          <w:sz w:val="22"/>
          <w:lang w:val="en-US"/>
        </w:rPr>
      </w:pPr>
    </w:p>
    <w:p w14:paraId="406F726B" w14:textId="79498037" w:rsidR="009F7552" w:rsidRPr="000969C6" w:rsidRDefault="009F7552">
      <w:pPr>
        <w:rPr>
          <w:rFonts w:ascii="Arial" w:hAnsi="Arial" w:cs="Arial"/>
          <w:sz w:val="22"/>
          <w:lang w:val="en-US"/>
        </w:rPr>
      </w:pPr>
    </w:p>
    <w:sectPr w:rsidR="009F7552" w:rsidRPr="000969C6" w:rsidSect="00F73D93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1F61"/>
    <w:rsid w:val="0000085A"/>
    <w:rsid w:val="00021BE3"/>
    <w:rsid w:val="000268B0"/>
    <w:rsid w:val="00042389"/>
    <w:rsid w:val="0005525E"/>
    <w:rsid w:val="000969C6"/>
    <w:rsid w:val="000E3F11"/>
    <w:rsid w:val="000F0F65"/>
    <w:rsid w:val="00107054"/>
    <w:rsid w:val="00124460"/>
    <w:rsid w:val="0015553D"/>
    <w:rsid w:val="001770B9"/>
    <w:rsid w:val="00184384"/>
    <w:rsid w:val="00343448"/>
    <w:rsid w:val="00354117"/>
    <w:rsid w:val="003A4942"/>
    <w:rsid w:val="003B7B44"/>
    <w:rsid w:val="00462E99"/>
    <w:rsid w:val="004735A0"/>
    <w:rsid w:val="004A460F"/>
    <w:rsid w:val="004C03F4"/>
    <w:rsid w:val="004C2690"/>
    <w:rsid w:val="004F5109"/>
    <w:rsid w:val="00535FBD"/>
    <w:rsid w:val="005D1B0E"/>
    <w:rsid w:val="00606424"/>
    <w:rsid w:val="00621DB7"/>
    <w:rsid w:val="00640332"/>
    <w:rsid w:val="0064338F"/>
    <w:rsid w:val="006629B2"/>
    <w:rsid w:val="006D39A8"/>
    <w:rsid w:val="006E7514"/>
    <w:rsid w:val="00720A8B"/>
    <w:rsid w:val="007552C4"/>
    <w:rsid w:val="0077410A"/>
    <w:rsid w:val="007B3496"/>
    <w:rsid w:val="007D3420"/>
    <w:rsid w:val="007F513C"/>
    <w:rsid w:val="00816384"/>
    <w:rsid w:val="00822776"/>
    <w:rsid w:val="00841155"/>
    <w:rsid w:val="00852F5F"/>
    <w:rsid w:val="008574AD"/>
    <w:rsid w:val="008D0E13"/>
    <w:rsid w:val="008E4BBC"/>
    <w:rsid w:val="008F2A37"/>
    <w:rsid w:val="00934A3C"/>
    <w:rsid w:val="0094009B"/>
    <w:rsid w:val="00973B03"/>
    <w:rsid w:val="0097500B"/>
    <w:rsid w:val="009C6B4F"/>
    <w:rsid w:val="009D4DC8"/>
    <w:rsid w:val="009F7552"/>
    <w:rsid w:val="00A20898"/>
    <w:rsid w:val="00A34AAB"/>
    <w:rsid w:val="00A80D0A"/>
    <w:rsid w:val="00A9327B"/>
    <w:rsid w:val="00AC47ED"/>
    <w:rsid w:val="00AC6559"/>
    <w:rsid w:val="00B06529"/>
    <w:rsid w:val="00B34415"/>
    <w:rsid w:val="00B6429B"/>
    <w:rsid w:val="00BD32CE"/>
    <w:rsid w:val="00BD5092"/>
    <w:rsid w:val="00BE514C"/>
    <w:rsid w:val="00C37B9E"/>
    <w:rsid w:val="00C40EA7"/>
    <w:rsid w:val="00C45A09"/>
    <w:rsid w:val="00C51F61"/>
    <w:rsid w:val="00C82D8D"/>
    <w:rsid w:val="00CA40BD"/>
    <w:rsid w:val="00CB0170"/>
    <w:rsid w:val="00CB3FF9"/>
    <w:rsid w:val="00CB74D2"/>
    <w:rsid w:val="00CD6044"/>
    <w:rsid w:val="00CD6C2D"/>
    <w:rsid w:val="00D05B06"/>
    <w:rsid w:val="00D26A15"/>
    <w:rsid w:val="00D5219F"/>
    <w:rsid w:val="00D52A08"/>
    <w:rsid w:val="00D64C74"/>
    <w:rsid w:val="00D67832"/>
    <w:rsid w:val="00DE158B"/>
    <w:rsid w:val="00E43C57"/>
    <w:rsid w:val="00E71BDA"/>
    <w:rsid w:val="00EE3716"/>
    <w:rsid w:val="00F23215"/>
    <w:rsid w:val="00F32D13"/>
    <w:rsid w:val="00F4119D"/>
    <w:rsid w:val="00F45C81"/>
    <w:rsid w:val="00F55BF4"/>
    <w:rsid w:val="00F73D93"/>
    <w:rsid w:val="00F86DEE"/>
    <w:rsid w:val="00FA247C"/>
    <w:rsid w:val="00FF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718392"/>
  <w14:defaultImageDpi w14:val="300"/>
  <w15:docId w15:val="{F979B555-C123-8D45-ADBD-0B8F8639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1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5A58FA-5E03-2347-85C3-7D248F220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RC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Pineau</dc:creator>
  <cp:keywords/>
  <dc:description/>
  <cp:lastModifiedBy>Microsoft Office User</cp:lastModifiedBy>
  <cp:revision>74</cp:revision>
  <cp:lastPrinted>2016-04-22T08:38:00Z</cp:lastPrinted>
  <dcterms:created xsi:type="dcterms:W3CDTF">2016-04-14T08:14:00Z</dcterms:created>
  <dcterms:modified xsi:type="dcterms:W3CDTF">2019-12-11T12:19:00Z</dcterms:modified>
</cp:coreProperties>
</file>